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A4CCB" w14:textId="713C56D2" w:rsidR="00834BCE" w:rsidRPr="006137B3" w:rsidRDefault="00D82AC6" w:rsidP="00834BCE">
      <w:pPr>
        <w:autoSpaceDE w:val="0"/>
        <w:autoSpaceDN w:val="0"/>
        <w:adjustRightInd w:val="0"/>
        <w:spacing w:line="480" w:lineRule="auto"/>
        <w:jc w:val="center"/>
        <w:rPr>
          <w:rFonts w:ascii="Times" w:hAnsi="Times" w:cstheme="minorHAnsi"/>
          <w:color w:val="000000"/>
          <w:lang w:val="en-US"/>
        </w:rPr>
      </w:pPr>
      <w:r>
        <w:rPr>
          <w:rFonts w:ascii="Times" w:hAnsi="Times" w:cstheme="minorHAnsi"/>
          <w:color w:val="000000"/>
          <w:lang w:val="en-US"/>
        </w:rPr>
        <w:t xml:space="preserve">S2 </w:t>
      </w:r>
      <w:r w:rsidR="00834BCE" w:rsidRPr="006137B3">
        <w:rPr>
          <w:rFonts w:ascii="Times" w:hAnsi="Times" w:cstheme="minorHAnsi"/>
          <w:color w:val="000000"/>
          <w:lang w:val="en-US"/>
        </w:rPr>
        <w:t>Appendix</w:t>
      </w:r>
    </w:p>
    <w:p w14:paraId="51A0E149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b/>
          <w:bCs/>
          <w:color w:val="000000"/>
          <w:lang w:val="en-US"/>
        </w:rPr>
      </w:pPr>
      <w:r w:rsidRPr="006137B3">
        <w:rPr>
          <w:rFonts w:ascii="Times" w:hAnsi="Times" w:cstheme="minorHAnsi"/>
          <w:b/>
          <w:bCs/>
          <w:color w:val="000000"/>
          <w:lang w:val="en-US"/>
        </w:rPr>
        <w:t>Regression Tables</w:t>
      </w:r>
    </w:p>
    <w:p w14:paraId="23EF89AF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color w:val="000000"/>
          <w:lang w:val="en-US"/>
        </w:rPr>
      </w:pPr>
      <w:r w:rsidRPr="006137B3">
        <w:rPr>
          <w:rFonts w:ascii="Times" w:hAnsi="Times" w:cstheme="minorHAnsi"/>
          <w:color w:val="000000"/>
          <w:lang w:val="en-US"/>
        </w:rPr>
        <w:t>Table B.1</w:t>
      </w:r>
    </w:p>
    <w:p w14:paraId="3781C216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i/>
          <w:iCs/>
          <w:color w:val="000000"/>
          <w:lang w:val="en-US"/>
        </w:rPr>
      </w:pPr>
      <w:r w:rsidRPr="006137B3">
        <w:rPr>
          <w:rFonts w:ascii="Times" w:hAnsi="Times" w:cstheme="minorHAnsi"/>
          <w:i/>
          <w:iCs/>
          <w:color w:val="000000"/>
          <w:lang w:val="en-US"/>
        </w:rPr>
        <w:t>Regression coefficients: Model 1</w:t>
      </w:r>
    </w:p>
    <w:tbl>
      <w:tblPr>
        <w:tblW w:w="0" w:type="auto"/>
        <w:tblInd w:w="100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93"/>
        <w:gridCol w:w="1048"/>
        <w:gridCol w:w="1174"/>
        <w:gridCol w:w="700"/>
        <w:gridCol w:w="825"/>
        <w:gridCol w:w="1480"/>
        <w:gridCol w:w="1128"/>
      </w:tblGrid>
      <w:tr w:rsidR="00834BCE" w:rsidRPr="006137B3" w14:paraId="7AA590CA" w14:textId="77777777" w:rsidTr="00C850D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FF92B9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bookmarkStart w:id="0" w:name="_Hlk62119614"/>
            <w:r w:rsidRPr="006137B3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AC76AE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51E93F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6DEF6D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8704C2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CE705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bootstrapped</w:t>
            </w:r>
          </w:p>
          <w:p w14:paraId="4EB8F96C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95% CI</w:t>
            </w:r>
          </w:p>
          <w:p w14:paraId="29457E13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027092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R</w:t>
            </w:r>
            <w:r w:rsidRPr="006137B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834BCE" w:rsidRPr="006137B3" w14:paraId="311809A1" w14:textId="77777777" w:rsidTr="00C850D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B089F9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A9E135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31A099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EAC81A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0B61F7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BA1660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00, 0.17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F92BF4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71286C06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451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MI Intern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A13A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2369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4EEE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EDDB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CBE5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0.03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C1CB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57EF82B9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15DF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MI Symbo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D0DF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D215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25A7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5017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335B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07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2252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724EA8EE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D25E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Social Desi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2DD9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C589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DB3C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44B2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2779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07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1963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2FC6708B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949E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605E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D05D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4DEF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AB4F8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84B4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19, 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DBD5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2487F826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4934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3F63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773C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EA1A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0AEDB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BF01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46, 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7316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1732F9DB" w14:textId="77777777" w:rsidTr="00C850D9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478587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DA369A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6D9260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956450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361912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6C905F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EB5545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60**</w:t>
            </w:r>
          </w:p>
        </w:tc>
      </w:tr>
    </w:tbl>
    <w:bookmarkEnd w:id="0"/>
    <w:p w14:paraId="19A80C78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bCs/>
          <w:color w:val="000000"/>
          <w:lang w:val="en-US"/>
        </w:rPr>
      </w:pPr>
      <w:r w:rsidRPr="006137B3">
        <w:rPr>
          <w:rFonts w:ascii="Times" w:hAnsi="Times" w:cstheme="minorHAnsi"/>
          <w:bCs/>
          <w:i/>
          <w:color w:val="000000"/>
          <w:lang w:val="en-US"/>
        </w:rPr>
        <w:t xml:space="preserve">Note: 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5; *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1; **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01 </w:t>
      </w:r>
    </w:p>
    <w:p w14:paraId="5EF31D20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color w:val="000000"/>
          <w:lang w:val="en-US"/>
        </w:rPr>
      </w:pPr>
    </w:p>
    <w:p w14:paraId="2FB1440B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color w:val="000000"/>
          <w:lang w:val="en-US"/>
        </w:rPr>
      </w:pPr>
      <w:r w:rsidRPr="006137B3">
        <w:rPr>
          <w:rFonts w:ascii="Times" w:hAnsi="Times" w:cstheme="minorHAnsi"/>
          <w:color w:val="000000"/>
          <w:lang w:val="en-US"/>
        </w:rPr>
        <w:t>Table B.2</w:t>
      </w:r>
    </w:p>
    <w:p w14:paraId="3E8C37A8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i/>
          <w:iCs/>
          <w:color w:val="000000"/>
          <w:lang w:val="en-US"/>
        </w:rPr>
      </w:pPr>
      <w:r w:rsidRPr="006137B3">
        <w:rPr>
          <w:rFonts w:ascii="Times" w:hAnsi="Times" w:cstheme="minorHAnsi"/>
          <w:i/>
          <w:iCs/>
          <w:color w:val="000000"/>
          <w:lang w:val="en-US"/>
        </w:rPr>
        <w:t>Regression coefficients: Model 2</w:t>
      </w:r>
    </w:p>
    <w:tbl>
      <w:tblPr>
        <w:tblW w:w="0" w:type="auto"/>
        <w:tblInd w:w="100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93"/>
        <w:gridCol w:w="1048"/>
        <w:gridCol w:w="1174"/>
        <w:gridCol w:w="700"/>
        <w:gridCol w:w="825"/>
        <w:gridCol w:w="1480"/>
        <w:gridCol w:w="1128"/>
      </w:tblGrid>
      <w:tr w:rsidR="00834BCE" w:rsidRPr="006137B3" w14:paraId="4267C326" w14:textId="77777777" w:rsidTr="00C850D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4003D2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Predictor</w:t>
            </w:r>
          </w:p>
          <w:p w14:paraId="46DF5652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FF6920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70A23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0C6E5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F24B7D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46B740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bootstrapped</w:t>
            </w:r>
          </w:p>
          <w:p w14:paraId="41F0FEF9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95% CI</w:t>
            </w:r>
          </w:p>
          <w:p w14:paraId="55725F70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C42262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R</w:t>
            </w:r>
            <w:r w:rsidRPr="006137B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834BCE" w:rsidRPr="006137B3" w14:paraId="7E3F8CE5" w14:textId="77777777" w:rsidTr="00C850D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B64F77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1346B8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8CED6B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7CDCEA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33DBF2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89972D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00, 0.18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795F08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7F2BE5F6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28F9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MI Intern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B4FD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5AA0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8AC3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E1E20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8FD0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0.04, 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DE67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4A6BF481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18AF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MI Symbo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D768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5E7D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B39D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93094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6D7E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08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46D4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797D022E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C943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Social Desi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E55B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C1FA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7F92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BBF29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4770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07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5F5C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5D05F48D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9849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FB2B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6183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9D9A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F13EE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7C61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17, 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9D28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1CD280E2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AA13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8778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0E5D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E4B8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44602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6210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49, -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E784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21C4958E" w14:textId="77777777" w:rsidTr="00C850D9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A70DFB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D032A5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33C353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D929D5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26B2AF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A1C966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B8488F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59**</w:t>
            </w:r>
          </w:p>
        </w:tc>
      </w:tr>
    </w:tbl>
    <w:p w14:paraId="0DAA28F4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bCs/>
          <w:color w:val="000000"/>
          <w:lang w:val="en-US"/>
        </w:rPr>
      </w:pPr>
      <w:r w:rsidRPr="006137B3">
        <w:rPr>
          <w:rFonts w:ascii="Times" w:hAnsi="Times" w:cstheme="minorHAnsi"/>
          <w:bCs/>
          <w:i/>
          <w:color w:val="000000"/>
          <w:lang w:val="en-US"/>
        </w:rPr>
        <w:t xml:space="preserve">Note: 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5; *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1; **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01 </w:t>
      </w:r>
    </w:p>
    <w:p w14:paraId="53F1CD3D" w14:textId="77777777" w:rsidR="00834BCE" w:rsidRPr="006137B3" w:rsidRDefault="00834BCE" w:rsidP="00834BCE">
      <w:pPr>
        <w:rPr>
          <w:lang w:val="en-US"/>
        </w:rPr>
      </w:pPr>
    </w:p>
    <w:p w14:paraId="7E5B8AA0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color w:val="000000"/>
          <w:lang w:val="en-US"/>
        </w:rPr>
      </w:pPr>
      <w:r w:rsidRPr="006137B3">
        <w:rPr>
          <w:rFonts w:ascii="Times" w:hAnsi="Times" w:cstheme="minorHAnsi"/>
          <w:color w:val="000000"/>
          <w:lang w:val="en-US"/>
        </w:rPr>
        <w:t>Table B.3</w:t>
      </w:r>
    </w:p>
    <w:p w14:paraId="18E22ACB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i/>
          <w:iCs/>
          <w:color w:val="000000"/>
          <w:lang w:val="en-US"/>
        </w:rPr>
      </w:pPr>
      <w:r w:rsidRPr="006137B3">
        <w:rPr>
          <w:rFonts w:ascii="Times" w:hAnsi="Times" w:cstheme="minorHAnsi"/>
          <w:i/>
          <w:iCs/>
          <w:color w:val="000000"/>
          <w:lang w:val="en-US"/>
        </w:rPr>
        <w:t>Regression coefficients: Model 3</w:t>
      </w:r>
    </w:p>
    <w:tbl>
      <w:tblPr>
        <w:tblW w:w="0" w:type="auto"/>
        <w:tblInd w:w="100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93"/>
        <w:gridCol w:w="1048"/>
        <w:gridCol w:w="1174"/>
        <w:gridCol w:w="700"/>
        <w:gridCol w:w="996"/>
        <w:gridCol w:w="1480"/>
        <w:gridCol w:w="1128"/>
      </w:tblGrid>
      <w:tr w:rsidR="00834BCE" w:rsidRPr="006137B3" w14:paraId="247B96D9" w14:textId="77777777" w:rsidTr="00C850D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905B3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08A3B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7DE060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15997D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AE4FB7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34EA55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bootstrapped</w:t>
            </w:r>
          </w:p>
          <w:p w14:paraId="600EAA53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95% CI</w:t>
            </w:r>
          </w:p>
          <w:p w14:paraId="2DA91E20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F581A6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R</w:t>
            </w:r>
            <w:r w:rsidRPr="006137B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834BCE" w:rsidRPr="006137B3" w14:paraId="29424749" w14:textId="77777777" w:rsidTr="00C850D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56B8A2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F5E25C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F9D683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A7396D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5302A1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9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98DA64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10, 0.10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FF0A7D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5A9BDF51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883E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MI Intern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B2BA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5B52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12CA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E731F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5EC1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12,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DA91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59831C85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FCD2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MI Symbo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C853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EF4B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F39A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C2F3E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1E44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0.03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C7C8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2E1937D1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047E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Social Desi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1802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F472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8C95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821CC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57B7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02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E1B1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462FB504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11C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2316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DF62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64A8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 xml:space="preserve">-3.8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04166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 xml:space="preserve">   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9AA7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26, 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E624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3FAACEE5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2E4D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FD43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E382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C8D9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5DF69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89ED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15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12B6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23D9E9D7" w14:textId="77777777" w:rsidTr="00C850D9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D00DEC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B2CB55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2F6959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E963A2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A011B2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D3BD52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12BC99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44**</w:t>
            </w:r>
          </w:p>
        </w:tc>
      </w:tr>
    </w:tbl>
    <w:p w14:paraId="79EC8FAE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bCs/>
          <w:color w:val="000000"/>
          <w:lang w:val="en-US"/>
        </w:rPr>
      </w:pPr>
      <w:r w:rsidRPr="006137B3">
        <w:rPr>
          <w:rFonts w:ascii="Times" w:hAnsi="Times" w:cstheme="minorHAnsi"/>
          <w:bCs/>
          <w:i/>
          <w:color w:val="000000"/>
          <w:lang w:val="en-US"/>
        </w:rPr>
        <w:t xml:space="preserve">Note: 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5; *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1; **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01 </w:t>
      </w:r>
    </w:p>
    <w:p w14:paraId="03510E5C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i/>
          <w:iCs/>
          <w:color w:val="000000"/>
          <w:lang w:val="en-US"/>
        </w:rPr>
      </w:pPr>
    </w:p>
    <w:p w14:paraId="57A0948C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color w:val="000000"/>
          <w:lang w:val="en-US"/>
        </w:rPr>
      </w:pPr>
      <w:r w:rsidRPr="006137B3">
        <w:rPr>
          <w:rFonts w:ascii="Times" w:hAnsi="Times" w:cstheme="minorHAnsi"/>
          <w:color w:val="000000"/>
          <w:lang w:val="en-US"/>
        </w:rPr>
        <w:t>Table B.4</w:t>
      </w:r>
    </w:p>
    <w:p w14:paraId="466F9062" w14:textId="77777777" w:rsidR="00834BCE" w:rsidRPr="006137B3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i/>
          <w:iCs/>
          <w:color w:val="000000"/>
          <w:lang w:val="en-US"/>
        </w:rPr>
      </w:pPr>
      <w:r w:rsidRPr="006137B3">
        <w:rPr>
          <w:rFonts w:ascii="Times" w:hAnsi="Times" w:cstheme="minorHAnsi"/>
          <w:i/>
          <w:iCs/>
          <w:color w:val="000000"/>
          <w:lang w:val="en-US"/>
        </w:rPr>
        <w:t>Regression coefficients: Model 4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93"/>
        <w:gridCol w:w="1048"/>
        <w:gridCol w:w="1174"/>
        <w:gridCol w:w="740"/>
        <w:gridCol w:w="996"/>
        <w:gridCol w:w="1467"/>
        <w:gridCol w:w="1128"/>
      </w:tblGrid>
      <w:tr w:rsidR="00834BCE" w:rsidRPr="006137B3" w14:paraId="175BB66F" w14:textId="77777777" w:rsidTr="00C850D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02E20F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A726D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8A4505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86CA20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050A76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6F2CBB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bootstrapped</w:t>
            </w:r>
          </w:p>
          <w:p w14:paraId="1213CFF0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95% CI</w:t>
            </w:r>
          </w:p>
          <w:p w14:paraId="1D1CE10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F1EE9B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137B3">
              <w:rPr>
                <w:rFonts w:ascii="Times New Roman" w:hAnsi="Times New Roman" w:cs="Times New Roman"/>
                <w:i/>
                <w:iCs/>
              </w:rPr>
              <w:t>R</w:t>
            </w:r>
            <w:r w:rsidRPr="006137B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834BCE" w:rsidRPr="006137B3" w14:paraId="50FE526D" w14:textId="77777777" w:rsidTr="00C850D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727932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A047D6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F099F5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4F3534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B8E6A0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74870E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05, 0.12]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6DF289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5A24FAFB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05BA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MI Symbo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7A26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EBE1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FC0A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1FBA6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FE5A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0.03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7D83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0FB9D8CB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5AB4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9E55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EEC8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4891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4E1AE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A58D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13,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0E28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2A9E5066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A96D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Risk Per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B7F5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E110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D8FD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221E7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 xml:space="preserve">   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530A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0.36, 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8258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6596F792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1839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FAE8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529A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99E3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B7F4B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42B4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29, 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C0CA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1ED28162" w14:textId="77777777" w:rsidTr="00C85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9558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Social Desi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5418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F1C4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A5E7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43D26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B76A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[-0.03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4AD4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BCE" w:rsidRPr="006137B3" w14:paraId="6F6C7F24" w14:textId="77777777" w:rsidTr="00C850D9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BA4254" w14:textId="77777777" w:rsidR="00834BCE" w:rsidRPr="006137B3" w:rsidRDefault="00834BCE" w:rsidP="00C850D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8F4D0E" w14:textId="77777777" w:rsidR="00834BCE" w:rsidRPr="006137B3" w:rsidRDefault="00834BCE" w:rsidP="00C850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8C094B" w14:textId="77777777" w:rsidR="00834BCE" w:rsidRPr="006137B3" w:rsidRDefault="00834BCE" w:rsidP="00C850D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4D8213" w14:textId="77777777" w:rsidR="00834BCE" w:rsidRPr="006137B3" w:rsidRDefault="00834BCE" w:rsidP="00C850D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83E83F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718E75" w14:textId="77777777" w:rsidR="00834BCE" w:rsidRPr="006137B3" w:rsidRDefault="00834BCE" w:rsidP="00C850D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72E29D" w14:textId="77777777" w:rsidR="00834BCE" w:rsidRPr="006137B3" w:rsidRDefault="00834BCE" w:rsidP="00C850D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7B3">
              <w:rPr>
                <w:rFonts w:ascii="Times New Roman" w:hAnsi="Times New Roman" w:cs="Times New Roman"/>
              </w:rPr>
              <w:t>.248**</w:t>
            </w:r>
          </w:p>
        </w:tc>
      </w:tr>
    </w:tbl>
    <w:p w14:paraId="30568DAD" w14:textId="77777777" w:rsidR="00834BCE" w:rsidRPr="008714FA" w:rsidRDefault="00834BCE" w:rsidP="00834BCE">
      <w:pPr>
        <w:autoSpaceDE w:val="0"/>
        <w:autoSpaceDN w:val="0"/>
        <w:adjustRightInd w:val="0"/>
        <w:spacing w:line="480" w:lineRule="auto"/>
        <w:rPr>
          <w:rFonts w:ascii="Times" w:hAnsi="Times" w:cstheme="minorHAnsi"/>
          <w:bCs/>
          <w:color w:val="000000"/>
          <w:lang w:val="en-US"/>
        </w:rPr>
      </w:pPr>
      <w:r w:rsidRPr="006137B3">
        <w:rPr>
          <w:rFonts w:ascii="Times" w:hAnsi="Times" w:cstheme="minorHAnsi"/>
          <w:bCs/>
          <w:i/>
          <w:color w:val="000000"/>
          <w:lang w:val="en-US"/>
        </w:rPr>
        <w:t xml:space="preserve">Note: 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5; *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 xml:space="preserve">&lt;.01; *** </w:t>
      </w:r>
      <w:r w:rsidRPr="006137B3">
        <w:rPr>
          <w:rFonts w:ascii="Times" w:hAnsi="Times" w:cstheme="minorHAnsi"/>
          <w:bCs/>
          <w:i/>
          <w:color w:val="000000"/>
          <w:lang w:val="en-US"/>
        </w:rPr>
        <w:t>p</w:t>
      </w:r>
      <w:r w:rsidRPr="006137B3">
        <w:rPr>
          <w:rFonts w:ascii="Times" w:hAnsi="Times" w:cstheme="minorHAnsi"/>
          <w:bCs/>
          <w:color w:val="000000"/>
          <w:lang w:val="en-US"/>
        </w:rPr>
        <w:t>&lt;.001</w:t>
      </w:r>
      <w:r>
        <w:rPr>
          <w:rFonts w:ascii="Times" w:hAnsi="Times" w:cstheme="minorHAnsi"/>
          <w:bCs/>
          <w:color w:val="000000"/>
          <w:lang w:val="en-US"/>
        </w:rPr>
        <w:t xml:space="preserve"> </w:t>
      </w:r>
    </w:p>
    <w:p w14:paraId="6C4FDA05" w14:textId="77777777" w:rsidR="000C1C7C" w:rsidRDefault="00D82AC6"/>
    <w:sectPr w:rsidR="000C1C7C" w:rsidSect="00834BCE">
      <w:headerReference w:type="even" r:id="rId7"/>
      <w:headerReference w:type="default" r:id="rId8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5124A" w14:textId="77777777" w:rsidR="00C85101" w:rsidRDefault="00C85101" w:rsidP="00834BCE">
      <w:r>
        <w:separator/>
      </w:r>
    </w:p>
  </w:endnote>
  <w:endnote w:type="continuationSeparator" w:id="0">
    <w:p w14:paraId="719166E5" w14:textId="77777777" w:rsidR="00C85101" w:rsidRDefault="00C85101" w:rsidP="00834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E9F06" w14:textId="77777777" w:rsidR="00C85101" w:rsidRDefault="00C85101" w:rsidP="00834BCE">
      <w:r>
        <w:separator/>
      </w:r>
    </w:p>
  </w:footnote>
  <w:footnote w:type="continuationSeparator" w:id="0">
    <w:p w14:paraId="57A468BF" w14:textId="77777777" w:rsidR="00C85101" w:rsidRDefault="00C85101" w:rsidP="00834B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738228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EB5D67" w14:textId="77777777" w:rsidR="005A133B" w:rsidRDefault="00C85101" w:rsidP="00993AC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6B1D7E" w14:textId="77777777" w:rsidR="005A133B" w:rsidRDefault="00D82AC6" w:rsidP="0061264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946839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E0A84A" w14:textId="77777777" w:rsidR="005A133B" w:rsidRPr="00834BCE" w:rsidRDefault="00C85101" w:rsidP="00993AC1">
        <w:pPr>
          <w:pStyle w:val="Head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834BCE">
          <w:rPr>
            <w:rStyle w:val="PageNumber"/>
            <w:noProof/>
            <w:lang w:val="en-US"/>
          </w:rPr>
          <w:t>6</w:t>
        </w:r>
        <w:r>
          <w:rPr>
            <w:rStyle w:val="PageNumber"/>
          </w:rPr>
          <w:fldChar w:fldCharType="end"/>
        </w:r>
      </w:p>
    </w:sdtContent>
  </w:sdt>
  <w:p w14:paraId="46A5254E" w14:textId="16E3DA98" w:rsidR="005A133B" w:rsidRPr="00834BCE" w:rsidRDefault="00834BCE" w:rsidP="00612644">
    <w:pPr>
      <w:pStyle w:val="Header"/>
      <w:ind w:right="360"/>
      <w:rPr>
        <w:rFonts w:ascii="Times" w:hAnsi="Times"/>
        <w:lang w:val="en-US"/>
      </w:rPr>
    </w:pPr>
    <w:r w:rsidRPr="00834BCE">
      <w:rPr>
        <w:rFonts w:ascii="Times" w:hAnsi="Times"/>
        <w:lang w:val="en-US"/>
      </w:rPr>
      <w:t xml:space="preserve">SUPPORTING INFORMATION: </w:t>
    </w:r>
    <w:r w:rsidR="00C85101" w:rsidRPr="00834BCE">
      <w:rPr>
        <w:rFonts w:ascii="Times" w:hAnsi="Times"/>
        <w:lang w:val="en-US"/>
      </w:rPr>
      <w:t>MORAL IDENTITY AND FRIDAYS4FUT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10"/>
    <w:multiLevelType w:val="hybridMultilevel"/>
    <w:tmpl w:val="00000010"/>
    <w:lvl w:ilvl="0" w:tplc="000005D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11"/>
    <w:multiLevelType w:val="hybridMultilevel"/>
    <w:tmpl w:val="00000011"/>
    <w:lvl w:ilvl="0" w:tplc="0000064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12"/>
    <w:multiLevelType w:val="hybridMultilevel"/>
    <w:tmpl w:val="00000012"/>
    <w:lvl w:ilvl="0" w:tplc="000006A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13"/>
    <w:multiLevelType w:val="hybridMultilevel"/>
    <w:tmpl w:val="00000013"/>
    <w:lvl w:ilvl="0" w:tplc="0000070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CE"/>
    <w:rsid w:val="004A0250"/>
    <w:rsid w:val="00834BCE"/>
    <w:rsid w:val="008E14DB"/>
    <w:rsid w:val="009954A6"/>
    <w:rsid w:val="00C85101"/>
    <w:rsid w:val="00D82AC6"/>
    <w:rsid w:val="00D87547"/>
    <w:rsid w:val="00E35C42"/>
    <w:rsid w:val="00E6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6F3AD"/>
  <w15:chartTrackingRefBased/>
  <w15:docId w15:val="{C8099994-7DDC-C746-A8F4-0D7311A77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BC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BCE"/>
  </w:style>
  <w:style w:type="character" w:styleId="PageNumber">
    <w:name w:val="page number"/>
    <w:basedOn w:val="DefaultParagraphFont"/>
    <w:uiPriority w:val="99"/>
    <w:semiHidden/>
    <w:unhideWhenUsed/>
    <w:rsid w:val="00834BCE"/>
  </w:style>
  <w:style w:type="paragraph" w:styleId="Footer">
    <w:name w:val="footer"/>
    <w:basedOn w:val="Normal"/>
    <w:link w:val="FooterChar"/>
    <w:uiPriority w:val="99"/>
    <w:unhideWhenUsed/>
    <w:rsid w:val="00834BC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BCE"/>
  </w:style>
  <w:style w:type="character" w:styleId="LineNumber">
    <w:name w:val="line number"/>
    <w:basedOn w:val="DefaultParagraphFont"/>
    <w:uiPriority w:val="99"/>
    <w:semiHidden/>
    <w:unhideWhenUsed/>
    <w:rsid w:val="00834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4</cp:revision>
  <dcterms:created xsi:type="dcterms:W3CDTF">2021-03-01T13:44:00Z</dcterms:created>
  <dcterms:modified xsi:type="dcterms:W3CDTF">2021-03-19T08:15:00Z</dcterms:modified>
</cp:coreProperties>
</file>